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1AA84" w14:textId="4B979DF3" w:rsidR="0003139C" w:rsidRPr="00A224AE" w:rsidRDefault="009D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224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 Table 1:</w:t>
      </w:r>
      <w:r w:rsidRPr="00A224AE">
        <w:rPr>
          <w:color w:val="000000" w:themeColor="text1"/>
          <w:sz w:val="20"/>
          <w:szCs w:val="20"/>
        </w:rPr>
        <w:t xml:space="preserve"> 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odds ratios (95% CIs) </w:t>
      </w:r>
      <w:r w:rsidR="002A3C56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</w:t>
      </w:r>
      <w:r w:rsidR="005C6AC0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n-localised (regional and distant) </w:t>
      </w:r>
      <w:r w:rsidR="00617C2F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tage and specified </w:t>
      </w:r>
      <w:r w:rsidR="005C6AC0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reatments, 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and hazard ratios (95% CI</w:t>
      </w:r>
      <w:r w:rsidR="002A3C56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) for death from cancer</w:t>
      </w:r>
      <w:r w:rsidR="005C6AC0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country of birth </w:t>
      </w:r>
      <w:r w:rsidR="002A3C56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ed with Australia </w:t>
      </w:r>
      <w:r w:rsidR="00E340E3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as the reference category</w:t>
      </w:r>
      <w:r w:rsidR="00617C2F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. A</w:t>
      </w:r>
      <w:r w:rsidR="002A3C56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alyses </w:t>
      </w:r>
      <w:r w:rsidR="00617C2F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rst </w:t>
      </w:r>
      <w:r w:rsidR="002A3C56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ex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cluding</w:t>
      </w:r>
      <w:r w:rsidR="002A3C56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E340E3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n 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cluding </w:t>
      </w:r>
      <w:r w:rsidR="005C6AC0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cal </w:t>
      </w:r>
      <w:r w:rsidR="005C6AC0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lth </w:t>
      </w:r>
      <w:r w:rsidR="005C6AC0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stricts </w:t>
      </w:r>
      <w:r w:rsidR="005C6AC0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LHDs) 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adjacent to the New South Wales border; Female breast cancer</w:t>
      </w:r>
      <w:r w:rsidR="005C6AC0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03</w:t>
      </w:r>
      <w:r w:rsidR="00812DB6"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A224AE">
        <w:rPr>
          <w:rFonts w:ascii="Times New Roman" w:hAnsi="Times New Roman" w:cs="Times New Roman"/>
          <w:color w:val="000000" w:themeColor="text1"/>
          <w:sz w:val="20"/>
          <w:szCs w:val="20"/>
        </w:rPr>
        <w:t>2016</w:t>
      </w:r>
    </w:p>
    <w:tbl>
      <w:tblPr>
        <w:tblStyle w:val="TableGrid"/>
        <w:tblW w:w="10235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907"/>
        <w:gridCol w:w="1134"/>
        <w:gridCol w:w="1191"/>
        <w:gridCol w:w="1134"/>
        <w:gridCol w:w="1134"/>
        <w:gridCol w:w="1191"/>
        <w:gridCol w:w="1134"/>
        <w:gridCol w:w="1134"/>
      </w:tblGrid>
      <w:tr w:rsidR="00A224AE" w:rsidRPr="00A224AE" w14:paraId="2CA2D4E8" w14:textId="77777777" w:rsidTr="009567F2">
        <w:trPr>
          <w:trHeight w:val="300"/>
          <w:jc w:val="center"/>
        </w:trPr>
        <w:tc>
          <w:tcPr>
            <w:tcW w:w="1276" w:type="dxa"/>
            <w:noWrap/>
          </w:tcPr>
          <w:p w14:paraId="10074FCA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07" w:type="dxa"/>
            <w:noWrap/>
          </w:tcPr>
          <w:p w14:paraId="038CB6F4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918" w:type="dxa"/>
            <w:gridSpan w:val="6"/>
            <w:noWrap/>
          </w:tcPr>
          <w:p w14:paraId="48535574" w14:textId="48047E10" w:rsidR="009D1842" w:rsidRPr="00A224AE" w:rsidRDefault="009D1842" w:rsidP="00AD757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odds ratio</w:t>
            </w:r>
            <w:r w:rsidR="00812DB6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E340E3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or specified</w:t>
            </w:r>
            <w:r w:rsidR="00BD497E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outcomes</w:t>
            </w:r>
            <w:r w:rsidR="00812DB6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34" w:type="dxa"/>
            <w:noWrap/>
          </w:tcPr>
          <w:p w14:paraId="4002206D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djusted hazard ratio</w:t>
            </w:r>
            <w:r w:rsidR="00812DB6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**</w:t>
            </w:r>
          </w:p>
        </w:tc>
      </w:tr>
      <w:tr w:rsidR="00A224AE" w:rsidRPr="00A224AE" w14:paraId="2E490738" w14:textId="77777777" w:rsidTr="009567F2">
        <w:trPr>
          <w:trHeight w:val="283"/>
          <w:jc w:val="center"/>
        </w:trPr>
        <w:tc>
          <w:tcPr>
            <w:tcW w:w="1276" w:type="dxa"/>
            <w:noWrap/>
            <w:hideMark/>
          </w:tcPr>
          <w:p w14:paraId="7DCEA3EA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ry of birth</w:t>
            </w:r>
          </w:p>
        </w:tc>
        <w:tc>
          <w:tcPr>
            <w:tcW w:w="907" w:type="dxa"/>
            <w:noWrap/>
            <w:hideMark/>
          </w:tcPr>
          <w:p w14:paraId="7B734DD4" w14:textId="658E3ED1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clud</w:t>
            </w:r>
            <w:r w:rsidR="002A3C56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ng 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border LHDs</w:t>
            </w:r>
          </w:p>
        </w:tc>
        <w:tc>
          <w:tcPr>
            <w:tcW w:w="1134" w:type="dxa"/>
            <w:noWrap/>
            <w:hideMark/>
          </w:tcPr>
          <w:p w14:paraId="6B36EE8B" w14:textId="530EBAC3" w:rsidR="007E669E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gional</w:t>
            </w:r>
            <w:r w:rsidR="00617C2F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and </w:t>
            </w:r>
          </w:p>
          <w:p w14:paraId="117DA7BE" w14:textId="4DEC5500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istant </w:t>
            </w:r>
            <w:r w:rsidR="00617C2F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vs local 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age</w:t>
            </w:r>
          </w:p>
        </w:tc>
        <w:tc>
          <w:tcPr>
            <w:tcW w:w="1191" w:type="dxa"/>
            <w:noWrap/>
            <w:hideMark/>
          </w:tcPr>
          <w:p w14:paraId="1C98E2E4" w14:textId="281B4D05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y treat</w:t>
            </w:r>
            <w:r w:rsidR="0057689F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nt</w:t>
            </w:r>
          </w:p>
        </w:tc>
        <w:tc>
          <w:tcPr>
            <w:tcW w:w="1134" w:type="dxa"/>
            <w:noWrap/>
            <w:hideMark/>
          </w:tcPr>
          <w:p w14:paraId="30450784" w14:textId="01C13E03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stect</w:t>
            </w:r>
            <w:r w:rsidR="00AD757F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my</w:t>
            </w:r>
          </w:p>
        </w:tc>
        <w:tc>
          <w:tcPr>
            <w:tcW w:w="1134" w:type="dxa"/>
            <w:noWrap/>
            <w:hideMark/>
          </w:tcPr>
          <w:p w14:paraId="633E1FC1" w14:textId="4A2D7958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reast </w:t>
            </w:r>
            <w:r w:rsidR="00AD757F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serving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surgery</w:t>
            </w:r>
          </w:p>
        </w:tc>
        <w:tc>
          <w:tcPr>
            <w:tcW w:w="1191" w:type="dxa"/>
            <w:noWrap/>
            <w:hideMark/>
          </w:tcPr>
          <w:p w14:paraId="61550FEB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adiotherapy</w:t>
            </w:r>
          </w:p>
        </w:tc>
        <w:tc>
          <w:tcPr>
            <w:tcW w:w="1134" w:type="dxa"/>
            <w:noWrap/>
            <w:hideMark/>
          </w:tcPr>
          <w:p w14:paraId="17509E4A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ystemic</w:t>
            </w:r>
          </w:p>
          <w:p w14:paraId="0AD5304A" w14:textId="77777777" w:rsidR="00812DB6" w:rsidRPr="00A224AE" w:rsidRDefault="00812DB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herapies</w:t>
            </w:r>
          </w:p>
        </w:tc>
        <w:tc>
          <w:tcPr>
            <w:tcW w:w="1134" w:type="dxa"/>
            <w:noWrap/>
            <w:hideMark/>
          </w:tcPr>
          <w:p w14:paraId="66746065" w14:textId="77777777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Death from </w:t>
            </w:r>
          </w:p>
          <w:p w14:paraId="2FAA2B39" w14:textId="39900DF6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ncer</w:t>
            </w:r>
          </w:p>
        </w:tc>
      </w:tr>
      <w:tr w:rsidR="00A224AE" w:rsidRPr="00A224AE" w14:paraId="452E1673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42A6BD32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ustralia (reference)</w:t>
            </w:r>
          </w:p>
        </w:tc>
        <w:tc>
          <w:tcPr>
            <w:tcW w:w="907" w:type="dxa"/>
            <w:noWrap/>
            <w:hideMark/>
          </w:tcPr>
          <w:p w14:paraId="11B4F671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665F0745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noWrap/>
            <w:hideMark/>
          </w:tcPr>
          <w:p w14:paraId="66A6C113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2649DC08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7A8AE87C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noWrap/>
            <w:hideMark/>
          </w:tcPr>
          <w:p w14:paraId="3E05C51F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7E681BA3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7AF93333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A224AE" w:rsidRPr="00A224AE" w14:paraId="5B02CA45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14201B69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2EC8589F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6FC9E8E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noWrap/>
            <w:hideMark/>
          </w:tcPr>
          <w:p w14:paraId="345BA2C6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3A806311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6A65548C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91" w:type="dxa"/>
            <w:noWrap/>
            <w:hideMark/>
          </w:tcPr>
          <w:p w14:paraId="4C6962BD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01FDCB60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  <w:tc>
          <w:tcPr>
            <w:tcW w:w="1134" w:type="dxa"/>
            <w:noWrap/>
            <w:hideMark/>
          </w:tcPr>
          <w:p w14:paraId="006FC5C5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A224AE" w:rsidRPr="00A224AE" w14:paraId="289533C1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15169048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hina (mainland)</w:t>
            </w:r>
          </w:p>
        </w:tc>
        <w:tc>
          <w:tcPr>
            <w:tcW w:w="907" w:type="dxa"/>
            <w:noWrap/>
            <w:hideMark/>
          </w:tcPr>
          <w:p w14:paraId="1DA9CB03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B7B04CD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67 </w:t>
            </w:r>
          </w:p>
          <w:p w14:paraId="15DDF60D" w14:textId="646AB34F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53,1.095)</w:t>
            </w:r>
          </w:p>
        </w:tc>
        <w:tc>
          <w:tcPr>
            <w:tcW w:w="1191" w:type="dxa"/>
            <w:noWrap/>
            <w:hideMark/>
          </w:tcPr>
          <w:p w14:paraId="0716668A" w14:textId="77777777" w:rsidR="00D7600C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463 </w:t>
            </w:r>
          </w:p>
          <w:p w14:paraId="7F3520E4" w14:textId="69CA2AC9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257,0.835)</w:t>
            </w:r>
          </w:p>
        </w:tc>
        <w:tc>
          <w:tcPr>
            <w:tcW w:w="1134" w:type="dxa"/>
            <w:noWrap/>
            <w:hideMark/>
          </w:tcPr>
          <w:p w14:paraId="1BCE93C8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625 </w:t>
            </w:r>
          </w:p>
          <w:p w14:paraId="343BD8AB" w14:textId="43357FCD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430,1.846)</w:t>
            </w:r>
          </w:p>
        </w:tc>
        <w:tc>
          <w:tcPr>
            <w:tcW w:w="1134" w:type="dxa"/>
            <w:noWrap/>
            <w:hideMark/>
          </w:tcPr>
          <w:p w14:paraId="36910734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05 </w:t>
            </w:r>
          </w:p>
          <w:p w14:paraId="76F3EC1D" w14:textId="53946B6F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31,</w:t>
            </w:r>
            <w:r w:rsidR="009D735F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.689)</w:t>
            </w:r>
          </w:p>
        </w:tc>
        <w:tc>
          <w:tcPr>
            <w:tcW w:w="1191" w:type="dxa"/>
            <w:noWrap/>
            <w:hideMark/>
          </w:tcPr>
          <w:p w14:paraId="69D3C6D6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10 </w:t>
            </w:r>
          </w:p>
          <w:p w14:paraId="06B60621" w14:textId="4D0477F0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35,0.695)</w:t>
            </w:r>
          </w:p>
        </w:tc>
        <w:tc>
          <w:tcPr>
            <w:tcW w:w="1134" w:type="dxa"/>
            <w:noWrap/>
            <w:hideMark/>
          </w:tcPr>
          <w:p w14:paraId="50628CB2" w14:textId="77777777" w:rsidR="00957CD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715 </w:t>
            </w:r>
          </w:p>
          <w:p w14:paraId="1015E18E" w14:textId="463C0D2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05,0.845)</w:t>
            </w:r>
          </w:p>
        </w:tc>
        <w:tc>
          <w:tcPr>
            <w:tcW w:w="1134" w:type="dxa"/>
            <w:noWrap/>
            <w:hideMark/>
          </w:tcPr>
          <w:p w14:paraId="5118A573" w14:textId="245DF61C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B62216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7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327AB597" w14:textId="7E708405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4</w:t>
            </w:r>
            <w:r w:rsidR="00B62216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7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0.76</w:t>
            </w:r>
            <w:r w:rsidR="00B62216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68FF8F1D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7EEF3B0A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3AB8FD39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15CD12C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67 </w:t>
            </w:r>
          </w:p>
          <w:p w14:paraId="65D740A8" w14:textId="26F3A049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54,1.0</w:t>
            </w:r>
            <w:r w:rsidR="00AA0EDB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137A8A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1EED7812" w14:textId="77777777" w:rsidR="00D7600C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551 </w:t>
            </w:r>
          </w:p>
          <w:p w14:paraId="0DD85BC7" w14:textId="1F3C5D0B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308,0.986)</w:t>
            </w:r>
          </w:p>
        </w:tc>
        <w:tc>
          <w:tcPr>
            <w:tcW w:w="1134" w:type="dxa"/>
            <w:noWrap/>
            <w:hideMark/>
          </w:tcPr>
          <w:p w14:paraId="5417CDEB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680 </w:t>
            </w:r>
          </w:p>
          <w:p w14:paraId="4045A69A" w14:textId="7674A20D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480,1.907)</w:t>
            </w:r>
          </w:p>
        </w:tc>
        <w:tc>
          <w:tcPr>
            <w:tcW w:w="1134" w:type="dxa"/>
            <w:noWrap/>
            <w:hideMark/>
          </w:tcPr>
          <w:p w14:paraId="246BD1B8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43 </w:t>
            </w:r>
          </w:p>
          <w:p w14:paraId="4B153C75" w14:textId="7FEA7143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65,0.732)</w:t>
            </w:r>
          </w:p>
        </w:tc>
        <w:tc>
          <w:tcPr>
            <w:tcW w:w="1191" w:type="dxa"/>
            <w:noWrap/>
            <w:hideMark/>
          </w:tcPr>
          <w:p w14:paraId="52A23A15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09 </w:t>
            </w:r>
          </w:p>
          <w:p w14:paraId="08BD3E88" w14:textId="3F7A0642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35,0.694)</w:t>
            </w:r>
          </w:p>
        </w:tc>
        <w:tc>
          <w:tcPr>
            <w:tcW w:w="1134" w:type="dxa"/>
            <w:noWrap/>
            <w:hideMark/>
          </w:tcPr>
          <w:p w14:paraId="2A3B339B" w14:textId="77777777" w:rsidR="00957CD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</w:t>
            </w:r>
            <w:r w:rsidR="00957CD6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4 </w:t>
            </w:r>
          </w:p>
          <w:p w14:paraId="5F149BB4" w14:textId="08D1762D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87,0.819)</w:t>
            </w:r>
          </w:p>
        </w:tc>
        <w:tc>
          <w:tcPr>
            <w:tcW w:w="1134" w:type="dxa"/>
            <w:noWrap/>
            <w:hideMark/>
          </w:tcPr>
          <w:p w14:paraId="1A99808F" w14:textId="06EDEF33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8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34A6405A" w14:textId="6F06AB21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4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,0.76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30D8A86C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2F22443F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rmany</w:t>
            </w:r>
          </w:p>
        </w:tc>
        <w:tc>
          <w:tcPr>
            <w:tcW w:w="907" w:type="dxa"/>
            <w:noWrap/>
            <w:hideMark/>
          </w:tcPr>
          <w:p w14:paraId="50A0F044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5365B20" w14:textId="77777777" w:rsidR="00AD757F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249 </w:t>
            </w:r>
          </w:p>
          <w:p w14:paraId="492E3034" w14:textId="48915605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31,1.512)</w:t>
            </w:r>
          </w:p>
        </w:tc>
        <w:tc>
          <w:tcPr>
            <w:tcW w:w="1191" w:type="dxa"/>
            <w:noWrap/>
            <w:hideMark/>
          </w:tcPr>
          <w:p w14:paraId="6947EF1D" w14:textId="77777777" w:rsidR="00D7600C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95 </w:t>
            </w:r>
          </w:p>
          <w:p w14:paraId="0BFC0A05" w14:textId="1699A42F" w:rsidR="009D1842" w:rsidRPr="00A224AE" w:rsidRDefault="009D1842" w:rsidP="00D7600C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15,2.004)</w:t>
            </w:r>
          </w:p>
        </w:tc>
        <w:tc>
          <w:tcPr>
            <w:tcW w:w="1134" w:type="dxa"/>
            <w:noWrap/>
            <w:hideMark/>
          </w:tcPr>
          <w:p w14:paraId="2C75B022" w14:textId="77777777" w:rsidR="00047F2B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38 </w:t>
            </w:r>
          </w:p>
          <w:p w14:paraId="5F190E19" w14:textId="7379D0F8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83,1.028)</w:t>
            </w:r>
          </w:p>
        </w:tc>
        <w:tc>
          <w:tcPr>
            <w:tcW w:w="1134" w:type="dxa"/>
            <w:noWrap/>
            <w:hideMark/>
          </w:tcPr>
          <w:p w14:paraId="193CE6F9" w14:textId="77777777" w:rsidR="00942180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46 </w:t>
            </w:r>
          </w:p>
          <w:p w14:paraId="5F3EBC55" w14:textId="600825C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35,1.405)</w:t>
            </w:r>
          </w:p>
        </w:tc>
        <w:tc>
          <w:tcPr>
            <w:tcW w:w="1191" w:type="dxa"/>
            <w:noWrap/>
            <w:hideMark/>
          </w:tcPr>
          <w:p w14:paraId="3AE606AE" w14:textId="77777777" w:rsidR="006938B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34 </w:t>
            </w:r>
          </w:p>
          <w:p w14:paraId="04CBEE43" w14:textId="474EE42C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16,1.404)</w:t>
            </w:r>
          </w:p>
        </w:tc>
        <w:tc>
          <w:tcPr>
            <w:tcW w:w="1134" w:type="dxa"/>
            <w:noWrap/>
            <w:hideMark/>
          </w:tcPr>
          <w:p w14:paraId="37F80423" w14:textId="77777777" w:rsidR="00957CD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83 </w:t>
            </w:r>
          </w:p>
          <w:p w14:paraId="1E802A9A" w14:textId="66AF4A20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35,0.871)</w:t>
            </w:r>
          </w:p>
        </w:tc>
        <w:tc>
          <w:tcPr>
            <w:tcW w:w="1134" w:type="dxa"/>
            <w:noWrap/>
            <w:hideMark/>
          </w:tcPr>
          <w:p w14:paraId="4117BA1C" w14:textId="47AC0823" w:rsidR="00AF6827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CD78F4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35EF1A81" w14:textId="6179075D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4</w:t>
            </w:r>
            <w:r w:rsidR="00CD78F4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</w:t>
            </w:r>
            <w:r w:rsidR="00CD78F4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7C734FB6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02C1FDBF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673038F0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F630E0F" w14:textId="77777777" w:rsidR="00AD757F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250 </w:t>
            </w:r>
          </w:p>
          <w:p w14:paraId="40054401" w14:textId="0A9DD842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40,1.501)</w:t>
            </w:r>
          </w:p>
        </w:tc>
        <w:tc>
          <w:tcPr>
            <w:tcW w:w="1191" w:type="dxa"/>
            <w:noWrap/>
            <w:hideMark/>
          </w:tcPr>
          <w:p w14:paraId="55E03678" w14:textId="77777777" w:rsidR="00D7600C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66 </w:t>
            </w:r>
          </w:p>
          <w:p w14:paraId="250EABAA" w14:textId="06CBDCBF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70,1.185)</w:t>
            </w:r>
          </w:p>
        </w:tc>
        <w:tc>
          <w:tcPr>
            <w:tcW w:w="1134" w:type="dxa"/>
            <w:noWrap/>
            <w:hideMark/>
          </w:tcPr>
          <w:p w14:paraId="3294E93D" w14:textId="77777777" w:rsidR="00047F2B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49 </w:t>
            </w:r>
          </w:p>
          <w:p w14:paraId="3EDC4F4E" w14:textId="2352AADD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98,1.032)</w:t>
            </w:r>
          </w:p>
        </w:tc>
        <w:tc>
          <w:tcPr>
            <w:tcW w:w="1134" w:type="dxa"/>
            <w:noWrap/>
            <w:hideMark/>
          </w:tcPr>
          <w:p w14:paraId="4CB96979" w14:textId="77777777" w:rsidR="00942180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48 </w:t>
            </w:r>
          </w:p>
          <w:p w14:paraId="24DB462B" w14:textId="339E28AC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45,1.393)</w:t>
            </w:r>
          </w:p>
        </w:tc>
        <w:tc>
          <w:tcPr>
            <w:tcW w:w="1191" w:type="dxa"/>
            <w:noWrap/>
            <w:hideMark/>
          </w:tcPr>
          <w:p w14:paraId="4C243F7A" w14:textId="77777777" w:rsidR="006938B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14 </w:t>
            </w:r>
          </w:p>
          <w:p w14:paraId="0B1FA981" w14:textId="38944FCA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08,1.365)</w:t>
            </w:r>
          </w:p>
        </w:tc>
        <w:tc>
          <w:tcPr>
            <w:tcW w:w="1134" w:type="dxa"/>
            <w:noWrap/>
            <w:hideMark/>
          </w:tcPr>
          <w:p w14:paraId="2A52A57B" w14:textId="77777777" w:rsidR="00957CD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72 </w:t>
            </w:r>
          </w:p>
          <w:p w14:paraId="58B67116" w14:textId="6DBBAD2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32,0.850)</w:t>
            </w:r>
          </w:p>
        </w:tc>
        <w:tc>
          <w:tcPr>
            <w:tcW w:w="1134" w:type="dxa"/>
            <w:noWrap/>
            <w:hideMark/>
          </w:tcPr>
          <w:p w14:paraId="5DCBACD4" w14:textId="61A21B2B" w:rsidR="00AF6827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6A1D2DCF" w14:textId="72D962D5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.2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0417418E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6EC6006F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eece</w:t>
            </w:r>
          </w:p>
        </w:tc>
        <w:tc>
          <w:tcPr>
            <w:tcW w:w="907" w:type="dxa"/>
            <w:noWrap/>
            <w:hideMark/>
          </w:tcPr>
          <w:p w14:paraId="3D0BA453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4B569724" w14:textId="77777777" w:rsidR="00AD757F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301 </w:t>
            </w:r>
          </w:p>
          <w:p w14:paraId="02ABE3B1" w14:textId="53F12023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90,1.553)</w:t>
            </w:r>
          </w:p>
        </w:tc>
        <w:tc>
          <w:tcPr>
            <w:tcW w:w="1191" w:type="dxa"/>
            <w:noWrap/>
            <w:hideMark/>
          </w:tcPr>
          <w:p w14:paraId="6F6F0734" w14:textId="77777777" w:rsidR="00D7600C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85 </w:t>
            </w:r>
          </w:p>
          <w:p w14:paraId="174AA11F" w14:textId="4A63BDA4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98,1.965)</w:t>
            </w:r>
          </w:p>
        </w:tc>
        <w:tc>
          <w:tcPr>
            <w:tcW w:w="1134" w:type="dxa"/>
            <w:noWrap/>
            <w:hideMark/>
          </w:tcPr>
          <w:p w14:paraId="2FF9735A" w14:textId="657F6846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5</w:t>
            </w:r>
            <w:r w:rsidR="00786D5D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2513CF00" w14:textId="5748C4BA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24,0.917)</w:t>
            </w:r>
          </w:p>
        </w:tc>
        <w:tc>
          <w:tcPr>
            <w:tcW w:w="1134" w:type="dxa"/>
            <w:noWrap/>
            <w:hideMark/>
          </w:tcPr>
          <w:p w14:paraId="081CE8E3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254 </w:t>
            </w:r>
          </w:p>
          <w:p w14:paraId="03F8E7FA" w14:textId="558B1F1B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73,1.516)</w:t>
            </w:r>
          </w:p>
        </w:tc>
        <w:tc>
          <w:tcPr>
            <w:tcW w:w="1191" w:type="dxa"/>
            <w:noWrap/>
            <w:hideMark/>
          </w:tcPr>
          <w:p w14:paraId="22F62A15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313 </w:t>
            </w:r>
          </w:p>
          <w:p w14:paraId="7EE82567" w14:textId="2CC5D020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76,1.603)</w:t>
            </w:r>
          </w:p>
        </w:tc>
        <w:tc>
          <w:tcPr>
            <w:tcW w:w="1134" w:type="dxa"/>
            <w:noWrap/>
            <w:hideMark/>
          </w:tcPr>
          <w:p w14:paraId="7336231C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4 </w:t>
            </w:r>
          </w:p>
          <w:p w14:paraId="2AEFDA7A" w14:textId="53EE90DA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68,1.260)</w:t>
            </w:r>
          </w:p>
        </w:tc>
        <w:tc>
          <w:tcPr>
            <w:tcW w:w="1134" w:type="dxa"/>
            <w:noWrap/>
            <w:hideMark/>
          </w:tcPr>
          <w:p w14:paraId="74CDA669" w14:textId="5351C1E2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</w:t>
            </w:r>
            <w:r w:rsidR="000734C7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4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4E9D501D" w14:textId="58C379FB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</w:t>
            </w:r>
            <w:r w:rsidR="000734C7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91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0.8</w:t>
            </w:r>
            <w:r w:rsidR="000734C7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77F9D124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0B3A8FF9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60B1FD73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48536E8" w14:textId="77777777" w:rsidR="00AD757F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291 </w:t>
            </w:r>
          </w:p>
          <w:p w14:paraId="2755153F" w14:textId="15983382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83,1.539)</w:t>
            </w:r>
          </w:p>
        </w:tc>
        <w:tc>
          <w:tcPr>
            <w:tcW w:w="1191" w:type="dxa"/>
            <w:noWrap/>
            <w:hideMark/>
          </w:tcPr>
          <w:p w14:paraId="61702CB3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50 </w:t>
            </w:r>
          </w:p>
          <w:p w14:paraId="061CDE05" w14:textId="26A6A0B6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76,2.317)</w:t>
            </w:r>
          </w:p>
        </w:tc>
        <w:tc>
          <w:tcPr>
            <w:tcW w:w="1134" w:type="dxa"/>
            <w:noWrap/>
            <w:hideMark/>
          </w:tcPr>
          <w:p w14:paraId="7AFD07AF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787 </w:t>
            </w:r>
          </w:p>
          <w:p w14:paraId="1C7E07E9" w14:textId="1DAFEAA4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51,0.952)</w:t>
            </w:r>
          </w:p>
        </w:tc>
        <w:tc>
          <w:tcPr>
            <w:tcW w:w="1134" w:type="dxa"/>
            <w:noWrap/>
            <w:hideMark/>
          </w:tcPr>
          <w:p w14:paraId="3642776B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296 </w:t>
            </w:r>
          </w:p>
          <w:p w14:paraId="2A0241EC" w14:textId="553539BB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74,1.563)</w:t>
            </w:r>
          </w:p>
        </w:tc>
        <w:tc>
          <w:tcPr>
            <w:tcW w:w="1191" w:type="dxa"/>
            <w:noWrap/>
            <w:hideMark/>
          </w:tcPr>
          <w:p w14:paraId="532BCBA1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288 </w:t>
            </w:r>
          </w:p>
          <w:p w14:paraId="33A7D121" w14:textId="3BCE2A00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57,1.568)</w:t>
            </w:r>
          </w:p>
        </w:tc>
        <w:tc>
          <w:tcPr>
            <w:tcW w:w="1134" w:type="dxa"/>
            <w:noWrap/>
            <w:hideMark/>
          </w:tcPr>
          <w:p w14:paraId="04DD3F21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5 </w:t>
            </w:r>
          </w:p>
          <w:p w14:paraId="480EA306" w14:textId="0237D364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41,1.207)</w:t>
            </w:r>
          </w:p>
        </w:tc>
        <w:tc>
          <w:tcPr>
            <w:tcW w:w="1134" w:type="dxa"/>
            <w:noWrap/>
            <w:hideMark/>
          </w:tcPr>
          <w:p w14:paraId="1C0D435B" w14:textId="0AAB45D9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69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7490F452" w14:textId="47409342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3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0.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56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7846792E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45D94CE3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907" w:type="dxa"/>
            <w:noWrap/>
            <w:hideMark/>
          </w:tcPr>
          <w:p w14:paraId="3C676F37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B3E12CA" w14:textId="77777777" w:rsidR="00AD757F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328 </w:t>
            </w:r>
          </w:p>
          <w:p w14:paraId="67226725" w14:textId="376398E3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146,1.539)</w:t>
            </w:r>
          </w:p>
        </w:tc>
        <w:tc>
          <w:tcPr>
            <w:tcW w:w="1191" w:type="dxa"/>
            <w:noWrap/>
            <w:hideMark/>
          </w:tcPr>
          <w:p w14:paraId="52A85F46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279 </w:t>
            </w:r>
          </w:p>
          <w:p w14:paraId="2DDBF24D" w14:textId="0249575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97,5.793)</w:t>
            </w:r>
          </w:p>
        </w:tc>
        <w:tc>
          <w:tcPr>
            <w:tcW w:w="1134" w:type="dxa"/>
            <w:noWrap/>
            <w:hideMark/>
          </w:tcPr>
          <w:p w14:paraId="62489CF4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734 </w:t>
            </w:r>
          </w:p>
          <w:p w14:paraId="69EB311D" w14:textId="00C94B9B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26,0.861)</w:t>
            </w:r>
          </w:p>
        </w:tc>
        <w:tc>
          <w:tcPr>
            <w:tcW w:w="1134" w:type="dxa"/>
            <w:noWrap/>
            <w:hideMark/>
          </w:tcPr>
          <w:p w14:paraId="2FBEA903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403 </w:t>
            </w:r>
          </w:p>
          <w:p w14:paraId="7EC807C3" w14:textId="75F49C7D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198,1.644)</w:t>
            </w:r>
          </w:p>
        </w:tc>
        <w:tc>
          <w:tcPr>
            <w:tcW w:w="1191" w:type="dxa"/>
            <w:noWrap/>
            <w:hideMark/>
          </w:tcPr>
          <w:p w14:paraId="0FF06EA2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431 </w:t>
            </w:r>
          </w:p>
          <w:p w14:paraId="5ADEC910" w14:textId="6F2E1BB0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210,1.692)</w:t>
            </w:r>
          </w:p>
        </w:tc>
        <w:tc>
          <w:tcPr>
            <w:tcW w:w="1134" w:type="dxa"/>
            <w:noWrap/>
            <w:hideMark/>
          </w:tcPr>
          <w:p w14:paraId="3B1C396F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53 </w:t>
            </w:r>
          </w:p>
          <w:p w14:paraId="2FD44327" w14:textId="32B54ECA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33,1.425)</w:t>
            </w:r>
          </w:p>
        </w:tc>
        <w:tc>
          <w:tcPr>
            <w:tcW w:w="1134" w:type="dxa"/>
            <w:noWrap/>
            <w:hideMark/>
          </w:tcPr>
          <w:p w14:paraId="2DB2ABC6" w14:textId="73018882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7</w:t>
            </w:r>
            <w:r w:rsidR="000734C7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7D210EEC" w14:textId="4DB7EC2F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</w:t>
            </w:r>
            <w:r w:rsidR="000734C7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52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="000734C7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70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6C58B0FA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42A3C6E2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2011989B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5D945376" w14:textId="77777777" w:rsidR="00AD757F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308 </w:t>
            </w:r>
          </w:p>
          <w:p w14:paraId="5E18373E" w14:textId="1E52C584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134,1.507)</w:t>
            </w:r>
          </w:p>
        </w:tc>
        <w:tc>
          <w:tcPr>
            <w:tcW w:w="1191" w:type="dxa"/>
            <w:noWrap/>
            <w:hideMark/>
          </w:tcPr>
          <w:p w14:paraId="4DA6E7C6" w14:textId="77777777" w:rsidR="00A61D99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2.381 </w:t>
            </w:r>
          </w:p>
          <w:p w14:paraId="620C238F" w14:textId="001C02DF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18,5.562)</w:t>
            </w:r>
          </w:p>
        </w:tc>
        <w:tc>
          <w:tcPr>
            <w:tcW w:w="1134" w:type="dxa"/>
            <w:noWrap/>
            <w:hideMark/>
          </w:tcPr>
          <w:p w14:paraId="7D700DAB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764 </w:t>
            </w:r>
          </w:p>
          <w:p w14:paraId="06BCFD38" w14:textId="45662B5C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55,0.890)</w:t>
            </w:r>
          </w:p>
        </w:tc>
        <w:tc>
          <w:tcPr>
            <w:tcW w:w="1134" w:type="dxa"/>
            <w:noWrap/>
            <w:hideMark/>
          </w:tcPr>
          <w:p w14:paraId="3B4C9118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440 </w:t>
            </w:r>
          </w:p>
          <w:p w14:paraId="1B4AFFC6" w14:textId="44245448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238,1.676)</w:t>
            </w:r>
          </w:p>
        </w:tc>
        <w:tc>
          <w:tcPr>
            <w:tcW w:w="1191" w:type="dxa"/>
            <w:noWrap/>
            <w:hideMark/>
          </w:tcPr>
          <w:p w14:paraId="0D72433D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432 </w:t>
            </w:r>
          </w:p>
          <w:p w14:paraId="27430BC6" w14:textId="56E91909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219,1.683)</w:t>
            </w:r>
          </w:p>
        </w:tc>
        <w:tc>
          <w:tcPr>
            <w:tcW w:w="1134" w:type="dxa"/>
            <w:noWrap/>
            <w:hideMark/>
          </w:tcPr>
          <w:p w14:paraId="1C54DF96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06 </w:t>
            </w:r>
          </w:p>
          <w:p w14:paraId="52277149" w14:textId="709C5C58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04,1.353)</w:t>
            </w:r>
          </w:p>
        </w:tc>
        <w:tc>
          <w:tcPr>
            <w:tcW w:w="1134" w:type="dxa"/>
            <w:noWrap/>
            <w:hideMark/>
          </w:tcPr>
          <w:p w14:paraId="272153E8" w14:textId="7FAB7840" w:rsidR="00AF6827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5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4E31ECDD" w14:textId="6B27DABD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0)</w:t>
            </w:r>
          </w:p>
        </w:tc>
      </w:tr>
      <w:tr w:rsidR="00A224AE" w:rsidRPr="00A224AE" w14:paraId="67E501A5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218A46BB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ebanon</w:t>
            </w:r>
          </w:p>
        </w:tc>
        <w:tc>
          <w:tcPr>
            <w:tcW w:w="907" w:type="dxa"/>
            <w:noWrap/>
            <w:hideMark/>
          </w:tcPr>
          <w:p w14:paraId="50C83A97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2F00F978" w14:textId="77777777" w:rsidR="00AD757F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400 </w:t>
            </w:r>
          </w:p>
          <w:p w14:paraId="2C7C97B6" w14:textId="200B6DDF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186,1.65</w:t>
            </w:r>
            <w:r w:rsidR="007D07C1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218FEE94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399 </w:t>
            </w:r>
          </w:p>
          <w:p w14:paraId="42D4E753" w14:textId="52084019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579,9.935)</w:t>
            </w:r>
          </w:p>
        </w:tc>
        <w:tc>
          <w:tcPr>
            <w:tcW w:w="1134" w:type="dxa"/>
            <w:noWrap/>
            <w:hideMark/>
          </w:tcPr>
          <w:p w14:paraId="1E352E50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14 </w:t>
            </w:r>
          </w:p>
          <w:p w14:paraId="7CBB3C8E" w14:textId="7B9A4F25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12,0.737)</w:t>
            </w:r>
          </w:p>
        </w:tc>
        <w:tc>
          <w:tcPr>
            <w:tcW w:w="1134" w:type="dxa"/>
            <w:noWrap/>
            <w:hideMark/>
          </w:tcPr>
          <w:p w14:paraId="273DD698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666 </w:t>
            </w:r>
          </w:p>
          <w:p w14:paraId="360F18E2" w14:textId="40C22526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393,1.994)</w:t>
            </w:r>
          </w:p>
        </w:tc>
        <w:tc>
          <w:tcPr>
            <w:tcW w:w="1191" w:type="dxa"/>
            <w:noWrap/>
            <w:hideMark/>
          </w:tcPr>
          <w:p w14:paraId="1A8A4E17" w14:textId="6D65707F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.5</w:t>
            </w:r>
            <w:r w:rsidR="00656404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8 </w:t>
            </w:r>
          </w:p>
          <w:p w14:paraId="7C3A7555" w14:textId="47724FE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242,1.857)</w:t>
            </w:r>
          </w:p>
        </w:tc>
        <w:tc>
          <w:tcPr>
            <w:tcW w:w="1134" w:type="dxa"/>
            <w:noWrap/>
            <w:hideMark/>
          </w:tcPr>
          <w:p w14:paraId="7A3211A3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4 </w:t>
            </w:r>
          </w:p>
          <w:p w14:paraId="69B438E9" w14:textId="398F9F52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02,1.333)</w:t>
            </w:r>
          </w:p>
        </w:tc>
        <w:tc>
          <w:tcPr>
            <w:tcW w:w="1134" w:type="dxa"/>
            <w:noWrap/>
            <w:hideMark/>
          </w:tcPr>
          <w:p w14:paraId="48945DDD" w14:textId="297E9E9E" w:rsidR="00AF6827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673525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9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41F82660" w14:textId="03EB01E3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673525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1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.1</w:t>
            </w:r>
            <w:r w:rsidR="00673525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04381376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577D0FCD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73D404C9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A17DFA0" w14:textId="77777777" w:rsidR="00AD757F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397 </w:t>
            </w:r>
          </w:p>
          <w:p w14:paraId="27C880A4" w14:textId="10EAEA26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185,1.648)</w:t>
            </w:r>
          </w:p>
        </w:tc>
        <w:tc>
          <w:tcPr>
            <w:tcW w:w="1191" w:type="dxa"/>
            <w:noWrap/>
            <w:hideMark/>
          </w:tcPr>
          <w:p w14:paraId="547DA492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.704 </w:t>
            </w:r>
          </w:p>
          <w:p w14:paraId="51FBE387" w14:textId="731F62CE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56,11.137)</w:t>
            </w:r>
          </w:p>
        </w:tc>
        <w:tc>
          <w:tcPr>
            <w:tcW w:w="1134" w:type="dxa"/>
            <w:noWrap/>
            <w:hideMark/>
          </w:tcPr>
          <w:p w14:paraId="6AD3A396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32 </w:t>
            </w:r>
          </w:p>
          <w:p w14:paraId="4754849D" w14:textId="69DB4B3B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27,0.759)</w:t>
            </w:r>
          </w:p>
        </w:tc>
        <w:tc>
          <w:tcPr>
            <w:tcW w:w="1134" w:type="dxa"/>
            <w:noWrap/>
            <w:hideMark/>
          </w:tcPr>
          <w:p w14:paraId="616EB440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783 </w:t>
            </w:r>
          </w:p>
          <w:p w14:paraId="10705B52" w14:textId="7317F838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491,2.131)</w:t>
            </w:r>
          </w:p>
        </w:tc>
        <w:tc>
          <w:tcPr>
            <w:tcW w:w="1191" w:type="dxa"/>
            <w:noWrap/>
            <w:hideMark/>
          </w:tcPr>
          <w:p w14:paraId="7E1C395A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525 </w:t>
            </w:r>
          </w:p>
          <w:p w14:paraId="416C1BED" w14:textId="07701E66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248,1.864)</w:t>
            </w:r>
          </w:p>
        </w:tc>
        <w:tc>
          <w:tcPr>
            <w:tcW w:w="1134" w:type="dxa"/>
            <w:noWrap/>
            <w:hideMark/>
          </w:tcPr>
          <w:p w14:paraId="1E69397B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2 </w:t>
            </w:r>
          </w:p>
          <w:p w14:paraId="6B782358" w14:textId="55DFD04C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78,1.292)</w:t>
            </w:r>
          </w:p>
        </w:tc>
        <w:tc>
          <w:tcPr>
            <w:tcW w:w="1134" w:type="dxa"/>
            <w:noWrap/>
            <w:hideMark/>
          </w:tcPr>
          <w:p w14:paraId="347BA8A7" w14:textId="637015E5" w:rsidR="00AF6827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7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AF0D569" w14:textId="5283C71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8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.1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717CE838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764F4226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ew Zealand</w:t>
            </w:r>
          </w:p>
        </w:tc>
        <w:tc>
          <w:tcPr>
            <w:tcW w:w="907" w:type="dxa"/>
            <w:noWrap/>
            <w:hideMark/>
          </w:tcPr>
          <w:p w14:paraId="59A9930E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A9E93D0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38 </w:t>
            </w:r>
          </w:p>
          <w:p w14:paraId="597B659D" w14:textId="30999A55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15,1.179)</w:t>
            </w:r>
          </w:p>
        </w:tc>
        <w:tc>
          <w:tcPr>
            <w:tcW w:w="1191" w:type="dxa"/>
            <w:noWrap/>
            <w:hideMark/>
          </w:tcPr>
          <w:p w14:paraId="2AAE9F74" w14:textId="77777777" w:rsidR="00A61D99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484 </w:t>
            </w:r>
          </w:p>
          <w:p w14:paraId="6DF61698" w14:textId="0827E3EF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262,0.892)</w:t>
            </w:r>
          </w:p>
        </w:tc>
        <w:tc>
          <w:tcPr>
            <w:tcW w:w="1134" w:type="dxa"/>
            <w:noWrap/>
            <w:hideMark/>
          </w:tcPr>
          <w:p w14:paraId="74CEAC42" w14:textId="77777777" w:rsidR="00047F2B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66 </w:t>
            </w:r>
          </w:p>
          <w:p w14:paraId="14CDA7E7" w14:textId="1CE1FBF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34,1.217)</w:t>
            </w:r>
          </w:p>
        </w:tc>
        <w:tc>
          <w:tcPr>
            <w:tcW w:w="1134" w:type="dxa"/>
            <w:noWrap/>
            <w:hideMark/>
          </w:tcPr>
          <w:p w14:paraId="4E597EB1" w14:textId="77777777" w:rsidR="00942180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8 </w:t>
            </w:r>
          </w:p>
          <w:p w14:paraId="30AF04F0" w14:textId="799A7F3E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04,1.048)</w:t>
            </w:r>
          </w:p>
        </w:tc>
        <w:tc>
          <w:tcPr>
            <w:tcW w:w="1191" w:type="dxa"/>
            <w:noWrap/>
            <w:hideMark/>
          </w:tcPr>
          <w:p w14:paraId="42C1DE52" w14:textId="77777777" w:rsidR="006938B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38 </w:t>
            </w:r>
          </w:p>
          <w:p w14:paraId="455D319F" w14:textId="734ADB7C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15,1.080)</w:t>
            </w:r>
          </w:p>
        </w:tc>
        <w:tc>
          <w:tcPr>
            <w:tcW w:w="1134" w:type="dxa"/>
            <w:noWrap/>
            <w:hideMark/>
          </w:tcPr>
          <w:p w14:paraId="2CB37F76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61 </w:t>
            </w:r>
          </w:p>
          <w:p w14:paraId="234570B6" w14:textId="0646E6B4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98,1.156)</w:t>
            </w:r>
          </w:p>
        </w:tc>
        <w:tc>
          <w:tcPr>
            <w:tcW w:w="1134" w:type="dxa"/>
            <w:noWrap/>
            <w:hideMark/>
          </w:tcPr>
          <w:p w14:paraId="6EC31A96" w14:textId="77777777" w:rsidR="00AF6827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22 </w:t>
            </w:r>
          </w:p>
          <w:p w14:paraId="3A01C8B0" w14:textId="3F4D999B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</w:t>
            </w:r>
            <w:r w:rsidR="00EA02A9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,1.14</w:t>
            </w:r>
            <w:r w:rsidR="00EA02A9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5F266B3A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5FE595D7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05B24FB9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5C743B9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44 </w:t>
            </w:r>
          </w:p>
          <w:p w14:paraId="24A90DED" w14:textId="387DDDE9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25,1.180)</w:t>
            </w:r>
          </w:p>
        </w:tc>
        <w:tc>
          <w:tcPr>
            <w:tcW w:w="1191" w:type="dxa"/>
            <w:noWrap/>
            <w:hideMark/>
          </w:tcPr>
          <w:p w14:paraId="6774BC6B" w14:textId="77777777" w:rsidR="00A61D99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515 </w:t>
            </w:r>
          </w:p>
          <w:p w14:paraId="04880CE6" w14:textId="046D354F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293,0.903)</w:t>
            </w:r>
          </w:p>
        </w:tc>
        <w:tc>
          <w:tcPr>
            <w:tcW w:w="1134" w:type="dxa"/>
            <w:noWrap/>
            <w:hideMark/>
          </w:tcPr>
          <w:p w14:paraId="745B9A76" w14:textId="77777777" w:rsidR="00047F2B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70 </w:t>
            </w:r>
          </w:p>
          <w:p w14:paraId="72639830" w14:textId="248BEAEE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42,1.215)</w:t>
            </w:r>
          </w:p>
        </w:tc>
        <w:tc>
          <w:tcPr>
            <w:tcW w:w="1134" w:type="dxa"/>
            <w:noWrap/>
            <w:hideMark/>
          </w:tcPr>
          <w:p w14:paraId="675796DA" w14:textId="77777777" w:rsidR="00942180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78 </w:t>
            </w:r>
          </w:p>
          <w:p w14:paraId="71D251F6" w14:textId="371053F4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61,1.111)</w:t>
            </w:r>
          </w:p>
        </w:tc>
        <w:tc>
          <w:tcPr>
            <w:tcW w:w="1191" w:type="dxa"/>
            <w:noWrap/>
            <w:hideMark/>
          </w:tcPr>
          <w:p w14:paraId="5A9BE269" w14:textId="77777777" w:rsidR="006938B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5 </w:t>
            </w:r>
          </w:p>
          <w:p w14:paraId="2C9F3332" w14:textId="19D3193D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99,1.046)</w:t>
            </w:r>
          </w:p>
        </w:tc>
        <w:tc>
          <w:tcPr>
            <w:tcW w:w="1134" w:type="dxa"/>
            <w:noWrap/>
            <w:hideMark/>
          </w:tcPr>
          <w:p w14:paraId="5BD653C9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0 </w:t>
            </w:r>
          </w:p>
          <w:p w14:paraId="727BBD22" w14:textId="690D3ADD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95,1.137)</w:t>
            </w:r>
          </w:p>
        </w:tc>
        <w:tc>
          <w:tcPr>
            <w:tcW w:w="1134" w:type="dxa"/>
            <w:noWrap/>
            <w:hideMark/>
          </w:tcPr>
          <w:p w14:paraId="20E48D4B" w14:textId="48ECCC2B" w:rsidR="00AF6827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3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1013B57E" w14:textId="688DCE7A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7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.</w:t>
            </w:r>
            <w:r w:rsidR="00761D6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80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1D67A4C1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5FEC82B5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hilippines</w:t>
            </w:r>
          </w:p>
        </w:tc>
        <w:tc>
          <w:tcPr>
            <w:tcW w:w="907" w:type="dxa"/>
            <w:noWrap/>
            <w:hideMark/>
          </w:tcPr>
          <w:p w14:paraId="0F5F5683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38E12A02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50 </w:t>
            </w:r>
          </w:p>
          <w:p w14:paraId="5786A3A0" w14:textId="31156CFD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08,1.213)</w:t>
            </w:r>
          </w:p>
        </w:tc>
        <w:tc>
          <w:tcPr>
            <w:tcW w:w="1191" w:type="dxa"/>
            <w:noWrap/>
            <w:hideMark/>
          </w:tcPr>
          <w:p w14:paraId="3B08FE27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6 </w:t>
            </w:r>
          </w:p>
          <w:p w14:paraId="63400844" w14:textId="630AE712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73,2.824)</w:t>
            </w:r>
          </w:p>
        </w:tc>
        <w:tc>
          <w:tcPr>
            <w:tcW w:w="1134" w:type="dxa"/>
            <w:noWrap/>
            <w:hideMark/>
          </w:tcPr>
          <w:p w14:paraId="6590A413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477 </w:t>
            </w:r>
          </w:p>
          <w:p w14:paraId="2A89FC0F" w14:textId="26C068C8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273,1.714)</w:t>
            </w:r>
          </w:p>
        </w:tc>
        <w:tc>
          <w:tcPr>
            <w:tcW w:w="1134" w:type="dxa"/>
            <w:noWrap/>
            <w:hideMark/>
          </w:tcPr>
          <w:p w14:paraId="79C03DEA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93 </w:t>
            </w:r>
          </w:p>
          <w:p w14:paraId="0A979FBF" w14:textId="087176CF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96,0.807)</w:t>
            </w:r>
          </w:p>
        </w:tc>
        <w:tc>
          <w:tcPr>
            <w:tcW w:w="1191" w:type="dxa"/>
            <w:noWrap/>
            <w:hideMark/>
          </w:tcPr>
          <w:p w14:paraId="0CDCB21C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46 </w:t>
            </w:r>
          </w:p>
          <w:p w14:paraId="75D8231F" w14:textId="527BEFEF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55,0.752)</w:t>
            </w:r>
          </w:p>
        </w:tc>
        <w:tc>
          <w:tcPr>
            <w:tcW w:w="1134" w:type="dxa"/>
            <w:noWrap/>
            <w:hideMark/>
          </w:tcPr>
          <w:p w14:paraId="22A5D8DE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9 </w:t>
            </w:r>
          </w:p>
          <w:p w14:paraId="7FC85A10" w14:textId="3B982852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11,1.256)</w:t>
            </w:r>
          </w:p>
        </w:tc>
        <w:tc>
          <w:tcPr>
            <w:tcW w:w="1134" w:type="dxa"/>
            <w:noWrap/>
            <w:hideMark/>
          </w:tcPr>
          <w:p w14:paraId="47EE975D" w14:textId="57AC1BB9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</w:t>
            </w:r>
            <w:r w:rsidR="009A243C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8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4434171E" w14:textId="7894CA5F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</w:t>
            </w:r>
            <w:r w:rsidR="009A243C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0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0.</w:t>
            </w:r>
            <w:r w:rsidR="009A243C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02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0EE2E122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2C284533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1FF37B23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1401B45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3 </w:t>
            </w:r>
          </w:p>
          <w:p w14:paraId="5AC7BDBD" w14:textId="43630A65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79,1.167)</w:t>
            </w:r>
          </w:p>
        </w:tc>
        <w:tc>
          <w:tcPr>
            <w:tcW w:w="1191" w:type="dxa"/>
            <w:noWrap/>
            <w:hideMark/>
          </w:tcPr>
          <w:p w14:paraId="6F6CD5D0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212 </w:t>
            </w:r>
          </w:p>
          <w:p w14:paraId="3BC6D533" w14:textId="6BDF452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43,3.313)</w:t>
            </w:r>
          </w:p>
        </w:tc>
        <w:tc>
          <w:tcPr>
            <w:tcW w:w="1134" w:type="dxa"/>
            <w:noWrap/>
            <w:hideMark/>
          </w:tcPr>
          <w:p w14:paraId="2B6E9059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529 </w:t>
            </w:r>
          </w:p>
          <w:p w14:paraId="55EDE1B0" w14:textId="3E807C99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322,1.769)</w:t>
            </w:r>
          </w:p>
        </w:tc>
        <w:tc>
          <w:tcPr>
            <w:tcW w:w="1134" w:type="dxa"/>
            <w:noWrap/>
            <w:hideMark/>
          </w:tcPr>
          <w:p w14:paraId="23131D82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728 </w:t>
            </w:r>
          </w:p>
          <w:p w14:paraId="21F806D0" w14:textId="03E79B66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28,0.844)</w:t>
            </w:r>
          </w:p>
        </w:tc>
        <w:tc>
          <w:tcPr>
            <w:tcW w:w="1191" w:type="dxa"/>
            <w:noWrap/>
            <w:hideMark/>
          </w:tcPr>
          <w:p w14:paraId="46C81E32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43 </w:t>
            </w:r>
          </w:p>
          <w:p w14:paraId="432A264A" w14:textId="77B07531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54,0.746)</w:t>
            </w:r>
          </w:p>
        </w:tc>
        <w:tc>
          <w:tcPr>
            <w:tcW w:w="1134" w:type="dxa"/>
            <w:noWrap/>
            <w:hideMark/>
          </w:tcPr>
          <w:p w14:paraId="1A600C02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10 </w:t>
            </w:r>
          </w:p>
          <w:p w14:paraId="430BBEB9" w14:textId="574FAB2D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14,1.253)</w:t>
            </w:r>
          </w:p>
        </w:tc>
        <w:tc>
          <w:tcPr>
            <w:tcW w:w="1134" w:type="dxa"/>
            <w:noWrap/>
            <w:hideMark/>
          </w:tcPr>
          <w:p w14:paraId="36CA5CB2" w14:textId="114232E5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6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4 </w:t>
            </w:r>
          </w:p>
          <w:p w14:paraId="34A090E1" w14:textId="18A1BD64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3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0.8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6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27C986C8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30E37D37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ted Kingdom</w:t>
            </w:r>
          </w:p>
        </w:tc>
        <w:tc>
          <w:tcPr>
            <w:tcW w:w="907" w:type="dxa"/>
            <w:noWrap/>
            <w:hideMark/>
          </w:tcPr>
          <w:p w14:paraId="224772BC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A1A8A99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05 </w:t>
            </w:r>
          </w:p>
          <w:p w14:paraId="2A096247" w14:textId="0743C16A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35,1.081)</w:t>
            </w:r>
          </w:p>
        </w:tc>
        <w:tc>
          <w:tcPr>
            <w:tcW w:w="1191" w:type="dxa"/>
            <w:noWrap/>
            <w:hideMark/>
          </w:tcPr>
          <w:p w14:paraId="66AEF12F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7 </w:t>
            </w:r>
          </w:p>
          <w:p w14:paraId="450BF850" w14:textId="45BFB5D1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33,1.328)</w:t>
            </w:r>
          </w:p>
        </w:tc>
        <w:tc>
          <w:tcPr>
            <w:tcW w:w="1134" w:type="dxa"/>
            <w:noWrap/>
            <w:hideMark/>
          </w:tcPr>
          <w:p w14:paraId="7DD38C50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911 </w:t>
            </w:r>
          </w:p>
          <w:p w14:paraId="7741E994" w14:textId="6238DF68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844,0.984)</w:t>
            </w:r>
          </w:p>
        </w:tc>
        <w:tc>
          <w:tcPr>
            <w:tcW w:w="1134" w:type="dxa"/>
            <w:noWrap/>
            <w:hideMark/>
          </w:tcPr>
          <w:p w14:paraId="09224305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080 </w:t>
            </w:r>
          </w:p>
          <w:p w14:paraId="36AACEC6" w14:textId="6741545F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01,1,167)</w:t>
            </w:r>
          </w:p>
        </w:tc>
        <w:tc>
          <w:tcPr>
            <w:tcW w:w="1191" w:type="dxa"/>
            <w:noWrap/>
            <w:hideMark/>
          </w:tcPr>
          <w:p w14:paraId="2967A24E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130 </w:t>
            </w:r>
          </w:p>
          <w:p w14:paraId="51CB4D15" w14:textId="478CE30B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42,1.226)</w:t>
            </w:r>
          </w:p>
        </w:tc>
        <w:tc>
          <w:tcPr>
            <w:tcW w:w="1134" w:type="dxa"/>
            <w:noWrap/>
            <w:hideMark/>
          </w:tcPr>
          <w:p w14:paraId="6E948E40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6 </w:t>
            </w:r>
          </w:p>
          <w:p w14:paraId="7F58FF95" w14:textId="2666D1F0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92,1.091)</w:t>
            </w:r>
          </w:p>
        </w:tc>
        <w:tc>
          <w:tcPr>
            <w:tcW w:w="1134" w:type="dxa"/>
            <w:noWrap/>
            <w:hideMark/>
          </w:tcPr>
          <w:p w14:paraId="61C9F797" w14:textId="220BA547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</w:t>
            </w:r>
            <w:r w:rsidR="00224FC9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1451F8FC" w14:textId="0387BC2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</w:t>
            </w:r>
            <w:r w:rsidR="00224FC9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="00224FC9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3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0.99</w:t>
            </w:r>
            <w:r w:rsidR="00224FC9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29A1148C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79447913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52E5C69C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6A2EAD0E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4 </w:t>
            </w:r>
          </w:p>
          <w:p w14:paraId="5401407D" w14:textId="1BB1DE6F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18,1.054)</w:t>
            </w:r>
          </w:p>
        </w:tc>
        <w:tc>
          <w:tcPr>
            <w:tcW w:w="1191" w:type="dxa"/>
            <w:noWrap/>
            <w:hideMark/>
          </w:tcPr>
          <w:p w14:paraId="18B37765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04 </w:t>
            </w:r>
          </w:p>
          <w:p w14:paraId="4F13D1E0" w14:textId="7E6F8E4F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52,1.254)</w:t>
            </w:r>
          </w:p>
        </w:tc>
        <w:tc>
          <w:tcPr>
            <w:tcW w:w="1134" w:type="dxa"/>
            <w:noWrap/>
            <w:hideMark/>
          </w:tcPr>
          <w:p w14:paraId="14E62632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915 </w:t>
            </w:r>
          </w:p>
          <w:p w14:paraId="46676FBE" w14:textId="3ADF933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850,0.984)</w:t>
            </w:r>
          </w:p>
        </w:tc>
        <w:tc>
          <w:tcPr>
            <w:tcW w:w="1134" w:type="dxa"/>
            <w:noWrap/>
            <w:hideMark/>
          </w:tcPr>
          <w:p w14:paraId="61B55910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078 </w:t>
            </w:r>
          </w:p>
          <w:p w14:paraId="09369F0C" w14:textId="504EA2D1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628,0.844)</w:t>
            </w:r>
          </w:p>
        </w:tc>
        <w:tc>
          <w:tcPr>
            <w:tcW w:w="1191" w:type="dxa"/>
            <w:noWrap/>
            <w:hideMark/>
          </w:tcPr>
          <w:p w14:paraId="77C2E2ED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102 </w:t>
            </w:r>
          </w:p>
          <w:p w14:paraId="0F804CBB" w14:textId="02EEFBC9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21,1.190)</w:t>
            </w:r>
          </w:p>
        </w:tc>
        <w:tc>
          <w:tcPr>
            <w:tcW w:w="1134" w:type="dxa"/>
            <w:noWrap/>
            <w:hideMark/>
          </w:tcPr>
          <w:p w14:paraId="3C989F83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61 </w:t>
            </w:r>
          </w:p>
          <w:p w14:paraId="480C4C58" w14:textId="5190AFF0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73,1.056)</w:t>
            </w:r>
          </w:p>
        </w:tc>
        <w:tc>
          <w:tcPr>
            <w:tcW w:w="1134" w:type="dxa"/>
            <w:noWrap/>
            <w:hideMark/>
          </w:tcPr>
          <w:p w14:paraId="698D22E2" w14:textId="7C2E3316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96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1AD99E78" w14:textId="5167EF1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8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3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</w:t>
            </w:r>
            <w:r w:rsidR="00761D6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999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71AFC436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239E061E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ietnam</w:t>
            </w:r>
          </w:p>
        </w:tc>
        <w:tc>
          <w:tcPr>
            <w:tcW w:w="907" w:type="dxa"/>
            <w:noWrap/>
            <w:hideMark/>
          </w:tcPr>
          <w:p w14:paraId="005D7CC7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4BECDF4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62 </w:t>
            </w:r>
          </w:p>
          <w:p w14:paraId="1D888389" w14:textId="26EFC150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17,1.036)</w:t>
            </w:r>
          </w:p>
        </w:tc>
        <w:tc>
          <w:tcPr>
            <w:tcW w:w="1191" w:type="dxa"/>
            <w:noWrap/>
            <w:hideMark/>
          </w:tcPr>
          <w:p w14:paraId="43F961CF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327 </w:t>
            </w:r>
          </w:p>
          <w:p w14:paraId="192ADCD0" w14:textId="512A1A64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15,5.593)</w:t>
            </w:r>
          </w:p>
        </w:tc>
        <w:tc>
          <w:tcPr>
            <w:tcW w:w="1134" w:type="dxa"/>
            <w:noWrap/>
            <w:hideMark/>
          </w:tcPr>
          <w:p w14:paraId="1FE74CB5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542 </w:t>
            </w:r>
          </w:p>
          <w:p w14:paraId="1C65E8B6" w14:textId="2E1F772E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278,1.859)</w:t>
            </w:r>
          </w:p>
        </w:tc>
        <w:tc>
          <w:tcPr>
            <w:tcW w:w="1134" w:type="dxa"/>
            <w:noWrap/>
            <w:hideMark/>
          </w:tcPr>
          <w:p w14:paraId="387A214B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43 </w:t>
            </w:r>
          </w:p>
          <w:p w14:paraId="0C9D5D18" w14:textId="73C911C0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32,0.778)</w:t>
            </w:r>
          </w:p>
        </w:tc>
        <w:tc>
          <w:tcPr>
            <w:tcW w:w="1191" w:type="dxa"/>
            <w:noWrap/>
            <w:hideMark/>
          </w:tcPr>
          <w:p w14:paraId="343C782B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46 </w:t>
            </w:r>
          </w:p>
          <w:p w14:paraId="0C09266E" w14:textId="253DF8E1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34,0.781)</w:t>
            </w:r>
          </w:p>
        </w:tc>
        <w:tc>
          <w:tcPr>
            <w:tcW w:w="1134" w:type="dxa"/>
            <w:noWrap/>
            <w:hideMark/>
          </w:tcPr>
          <w:p w14:paraId="28500B8F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03 </w:t>
            </w:r>
          </w:p>
          <w:p w14:paraId="56141317" w14:textId="36BA7C8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95,1.174)</w:t>
            </w:r>
          </w:p>
        </w:tc>
        <w:tc>
          <w:tcPr>
            <w:tcW w:w="1134" w:type="dxa"/>
            <w:noWrap/>
            <w:hideMark/>
          </w:tcPr>
          <w:p w14:paraId="5C4844AF" w14:textId="7D2C4C7E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</w:t>
            </w:r>
            <w:r w:rsidR="003A4EE5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9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5B2D3DFC" w14:textId="039EFFD4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28</w:t>
            </w:r>
            <w:r w:rsidR="003A4EE5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0.7</w:t>
            </w:r>
            <w:r w:rsidR="003A4EE5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6007C064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7F073962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533168D9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578594E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54 </w:t>
            </w:r>
          </w:p>
          <w:p w14:paraId="29903D9A" w14:textId="6506E88A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11,1.025)</w:t>
            </w:r>
          </w:p>
        </w:tc>
        <w:tc>
          <w:tcPr>
            <w:tcW w:w="1191" w:type="dxa"/>
            <w:noWrap/>
            <w:hideMark/>
          </w:tcPr>
          <w:p w14:paraId="4A00D921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521 </w:t>
            </w:r>
          </w:p>
          <w:p w14:paraId="1D97FE96" w14:textId="1D96B356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64,6.349)</w:t>
            </w:r>
          </w:p>
        </w:tc>
        <w:tc>
          <w:tcPr>
            <w:tcW w:w="1134" w:type="dxa"/>
            <w:noWrap/>
            <w:hideMark/>
          </w:tcPr>
          <w:p w14:paraId="663414FE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606 </w:t>
            </w:r>
          </w:p>
          <w:p w14:paraId="6B0E7876" w14:textId="082BDD28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333,1.936)</w:t>
            </w:r>
          </w:p>
        </w:tc>
        <w:tc>
          <w:tcPr>
            <w:tcW w:w="1134" w:type="dxa"/>
            <w:noWrap/>
            <w:hideMark/>
          </w:tcPr>
          <w:p w14:paraId="2883D5C5" w14:textId="77777777" w:rsidR="00942180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86 </w:t>
            </w:r>
          </w:p>
          <w:p w14:paraId="25303B02" w14:textId="03BAED30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68,0.829)</w:t>
            </w:r>
          </w:p>
        </w:tc>
        <w:tc>
          <w:tcPr>
            <w:tcW w:w="1191" w:type="dxa"/>
            <w:noWrap/>
            <w:hideMark/>
          </w:tcPr>
          <w:p w14:paraId="7DF61BCE" w14:textId="77777777" w:rsidR="006938B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638 </w:t>
            </w:r>
          </w:p>
          <w:p w14:paraId="4654842F" w14:textId="5581A5AF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528,0.771)</w:t>
            </w:r>
          </w:p>
        </w:tc>
        <w:tc>
          <w:tcPr>
            <w:tcW w:w="1134" w:type="dxa"/>
            <w:noWrap/>
            <w:hideMark/>
          </w:tcPr>
          <w:p w14:paraId="00546E3E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72 </w:t>
            </w:r>
          </w:p>
          <w:p w14:paraId="335FCB5A" w14:textId="2B4827ED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72,1.132)</w:t>
            </w:r>
          </w:p>
        </w:tc>
        <w:tc>
          <w:tcPr>
            <w:tcW w:w="1134" w:type="dxa"/>
            <w:noWrap/>
            <w:hideMark/>
          </w:tcPr>
          <w:p w14:paraId="5295E236" w14:textId="33EF4A9B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47</w:t>
            </w:r>
            <w:r w:rsidR="00796A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7D091216" w14:textId="4B1729A4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28</w:t>
            </w:r>
            <w:r w:rsidR="00796A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6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0.7</w:t>
            </w:r>
            <w:r w:rsidR="00796A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)</w:t>
            </w:r>
          </w:p>
        </w:tc>
      </w:tr>
      <w:tr w:rsidR="00A224AE" w:rsidRPr="00A224AE" w14:paraId="0E696E0E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246C9379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 mainly English-speaking countries</w:t>
            </w:r>
          </w:p>
        </w:tc>
        <w:tc>
          <w:tcPr>
            <w:tcW w:w="907" w:type="dxa"/>
            <w:noWrap/>
            <w:hideMark/>
          </w:tcPr>
          <w:p w14:paraId="746245F2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76F2B489" w14:textId="77777777" w:rsidR="00AD757F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79 </w:t>
            </w:r>
          </w:p>
          <w:p w14:paraId="79224F92" w14:textId="5804E8D3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39,1.239)</w:t>
            </w:r>
          </w:p>
        </w:tc>
        <w:tc>
          <w:tcPr>
            <w:tcW w:w="1191" w:type="dxa"/>
            <w:noWrap/>
            <w:hideMark/>
          </w:tcPr>
          <w:p w14:paraId="4DF18252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27 </w:t>
            </w:r>
          </w:p>
          <w:p w14:paraId="34537B37" w14:textId="452161D3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370,1.851)</w:t>
            </w:r>
          </w:p>
        </w:tc>
        <w:tc>
          <w:tcPr>
            <w:tcW w:w="1134" w:type="dxa"/>
            <w:noWrap/>
            <w:hideMark/>
          </w:tcPr>
          <w:p w14:paraId="2969BAE8" w14:textId="77777777" w:rsidR="00047F2B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130 </w:t>
            </w:r>
          </w:p>
          <w:p w14:paraId="01AACB78" w14:textId="15CFF8E9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78,1.305)</w:t>
            </w:r>
          </w:p>
        </w:tc>
        <w:tc>
          <w:tcPr>
            <w:tcW w:w="1134" w:type="dxa"/>
            <w:noWrap/>
            <w:hideMark/>
          </w:tcPr>
          <w:p w14:paraId="4D39A2AF" w14:textId="77777777" w:rsidR="00942180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93 </w:t>
            </w:r>
          </w:p>
          <w:p w14:paraId="104C6FF2" w14:textId="3529F66C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772,1.033)</w:t>
            </w:r>
          </w:p>
        </w:tc>
        <w:tc>
          <w:tcPr>
            <w:tcW w:w="1191" w:type="dxa"/>
            <w:noWrap/>
            <w:hideMark/>
          </w:tcPr>
          <w:p w14:paraId="37938637" w14:textId="77777777" w:rsidR="006938B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8 </w:t>
            </w:r>
          </w:p>
          <w:p w14:paraId="5F6F56FA" w14:textId="69BE022A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12,1.107)</w:t>
            </w:r>
          </w:p>
        </w:tc>
        <w:tc>
          <w:tcPr>
            <w:tcW w:w="1134" w:type="dxa"/>
            <w:noWrap/>
            <w:hideMark/>
          </w:tcPr>
          <w:p w14:paraId="5D082F26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45 </w:t>
            </w:r>
          </w:p>
          <w:p w14:paraId="4D68B147" w14:textId="0A30839F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96,1.027)</w:t>
            </w:r>
          </w:p>
        </w:tc>
        <w:tc>
          <w:tcPr>
            <w:tcW w:w="1134" w:type="dxa"/>
            <w:noWrap/>
            <w:hideMark/>
          </w:tcPr>
          <w:p w14:paraId="2A9B1E17" w14:textId="0F55BBE7" w:rsidR="00AF6827" w:rsidRPr="00A224AE" w:rsidRDefault="00FE659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3</w:t>
            </w:r>
            <w:r w:rsidR="009D1842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4465BF51" w14:textId="75281D9D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</w:t>
            </w:r>
            <w:r w:rsidR="00FE659B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.2</w:t>
            </w:r>
            <w:r w:rsidR="00FE659B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0893F8C9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7DAFCA93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5BFB7225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3D140EF" w14:textId="77777777" w:rsidR="00B778C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61 </w:t>
            </w:r>
          </w:p>
          <w:p w14:paraId="5856E250" w14:textId="6908DB48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28, 1.213)</w:t>
            </w:r>
          </w:p>
        </w:tc>
        <w:tc>
          <w:tcPr>
            <w:tcW w:w="1191" w:type="dxa"/>
            <w:noWrap/>
            <w:hideMark/>
          </w:tcPr>
          <w:p w14:paraId="5EAD1729" w14:textId="77777777" w:rsidR="00A61D99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82 </w:t>
            </w:r>
          </w:p>
          <w:p w14:paraId="1834EDFB" w14:textId="315E631A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18,1.858)</w:t>
            </w:r>
          </w:p>
        </w:tc>
        <w:tc>
          <w:tcPr>
            <w:tcW w:w="1134" w:type="dxa"/>
            <w:noWrap/>
            <w:hideMark/>
          </w:tcPr>
          <w:p w14:paraId="62C58259" w14:textId="77777777" w:rsidR="00047F2B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157 </w:t>
            </w:r>
          </w:p>
          <w:p w14:paraId="419A84A2" w14:textId="668CD104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07,1.330)</w:t>
            </w:r>
          </w:p>
        </w:tc>
        <w:tc>
          <w:tcPr>
            <w:tcW w:w="1134" w:type="dxa"/>
            <w:noWrap/>
            <w:hideMark/>
          </w:tcPr>
          <w:p w14:paraId="530EC0C3" w14:textId="77777777" w:rsidR="00942180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07 </w:t>
            </w:r>
          </w:p>
          <w:p w14:paraId="5FDF1B82" w14:textId="08834F66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</w:t>
            </w:r>
            <w:r w:rsidR="007B5918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,1.043)</w:t>
            </w:r>
          </w:p>
        </w:tc>
        <w:tc>
          <w:tcPr>
            <w:tcW w:w="1191" w:type="dxa"/>
            <w:noWrap/>
            <w:hideMark/>
          </w:tcPr>
          <w:p w14:paraId="18109156" w14:textId="77777777" w:rsidR="006938B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1 </w:t>
            </w:r>
          </w:p>
          <w:p w14:paraId="0D2F3035" w14:textId="3965EC0F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11,1.092)</w:t>
            </w:r>
          </w:p>
        </w:tc>
        <w:tc>
          <w:tcPr>
            <w:tcW w:w="1134" w:type="dxa"/>
            <w:noWrap/>
            <w:hideMark/>
          </w:tcPr>
          <w:p w14:paraId="5BA92ED3" w14:textId="77777777" w:rsidR="00957CD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36 </w:t>
            </w:r>
          </w:p>
          <w:p w14:paraId="66591CE5" w14:textId="02361A0C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94,1.008)</w:t>
            </w:r>
          </w:p>
        </w:tc>
        <w:tc>
          <w:tcPr>
            <w:tcW w:w="1134" w:type="dxa"/>
            <w:noWrap/>
            <w:hideMark/>
          </w:tcPr>
          <w:p w14:paraId="369FF52E" w14:textId="2E236458" w:rsidR="00AF6827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  <w:r w:rsidR="00796A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5 </w:t>
            </w:r>
          </w:p>
          <w:p w14:paraId="03B66D83" w14:textId="4069FD4D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</w:t>
            </w:r>
            <w:r w:rsidR="00796A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1.2</w:t>
            </w:r>
            <w:r w:rsidR="00796AE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024E4CF0" w14:textId="77777777" w:rsidTr="009567F2">
        <w:trPr>
          <w:trHeight w:val="300"/>
          <w:jc w:val="center"/>
        </w:trPr>
        <w:tc>
          <w:tcPr>
            <w:tcW w:w="1276" w:type="dxa"/>
            <w:vMerge w:val="restart"/>
            <w:hideMark/>
          </w:tcPr>
          <w:p w14:paraId="2FBBE15B" w14:textId="77777777" w:rsidR="009D1842" w:rsidRPr="00A224AE" w:rsidRDefault="009D1842" w:rsidP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 mainly non-English speaking countries</w:t>
            </w:r>
          </w:p>
        </w:tc>
        <w:tc>
          <w:tcPr>
            <w:tcW w:w="907" w:type="dxa"/>
            <w:noWrap/>
            <w:hideMark/>
          </w:tcPr>
          <w:p w14:paraId="55C12B96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11E004AB" w14:textId="77777777" w:rsidR="00B778C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123 </w:t>
            </w:r>
          </w:p>
          <w:p w14:paraId="6EB1F6ED" w14:textId="0AB9B84C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64, 1.184)</w:t>
            </w:r>
          </w:p>
        </w:tc>
        <w:tc>
          <w:tcPr>
            <w:tcW w:w="1191" w:type="dxa"/>
            <w:noWrap/>
            <w:hideMark/>
          </w:tcPr>
          <w:p w14:paraId="38CE81D1" w14:textId="77777777" w:rsidR="00A61D99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491 </w:t>
            </w:r>
          </w:p>
          <w:p w14:paraId="3C5ACF58" w14:textId="6557059E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385,0.627)</w:t>
            </w:r>
          </w:p>
        </w:tc>
        <w:tc>
          <w:tcPr>
            <w:tcW w:w="1134" w:type="dxa"/>
            <w:noWrap/>
            <w:hideMark/>
          </w:tcPr>
          <w:p w14:paraId="3724F938" w14:textId="77777777" w:rsidR="00047F2B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8 </w:t>
            </w:r>
          </w:p>
          <w:p w14:paraId="02D13685" w14:textId="433B8681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06,1.014)</w:t>
            </w:r>
          </w:p>
        </w:tc>
        <w:tc>
          <w:tcPr>
            <w:tcW w:w="1134" w:type="dxa"/>
            <w:noWrap/>
            <w:hideMark/>
          </w:tcPr>
          <w:p w14:paraId="1652C224" w14:textId="77777777" w:rsidR="00942180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4 </w:t>
            </w:r>
          </w:p>
          <w:p w14:paraId="2F252DBC" w14:textId="04574E8A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30,</w:t>
            </w:r>
            <w:r w:rsidR="00942180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41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91" w:type="dxa"/>
            <w:noWrap/>
            <w:hideMark/>
          </w:tcPr>
          <w:p w14:paraId="1210F5A0" w14:textId="77777777" w:rsidR="006938B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3 </w:t>
            </w:r>
          </w:p>
          <w:p w14:paraId="40585F97" w14:textId="161DDD62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99,1.011)</w:t>
            </w:r>
          </w:p>
        </w:tc>
        <w:tc>
          <w:tcPr>
            <w:tcW w:w="1134" w:type="dxa"/>
            <w:noWrap/>
            <w:hideMark/>
          </w:tcPr>
          <w:p w14:paraId="4569835E" w14:textId="77777777" w:rsidR="00957CD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801 </w:t>
            </w:r>
          </w:p>
          <w:p w14:paraId="1957E99E" w14:textId="7091E312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45,0.863)</w:t>
            </w:r>
          </w:p>
        </w:tc>
        <w:tc>
          <w:tcPr>
            <w:tcW w:w="1134" w:type="dxa"/>
            <w:noWrap/>
            <w:hideMark/>
          </w:tcPr>
          <w:p w14:paraId="26AC8DE1" w14:textId="09DDB532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</w:t>
            </w:r>
            <w:r w:rsidR="00FE659B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787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5CAA09FE" w14:textId="40ADA48E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</w:t>
            </w:r>
            <w:r w:rsidR="00FE659B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20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0.8</w:t>
            </w:r>
            <w:r w:rsidR="00FE659B"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59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</w:tr>
      <w:tr w:rsidR="00A224AE" w:rsidRPr="00A224AE" w14:paraId="35E6BBF0" w14:textId="77777777" w:rsidTr="009567F2">
        <w:trPr>
          <w:trHeight w:val="300"/>
          <w:jc w:val="center"/>
        </w:trPr>
        <w:tc>
          <w:tcPr>
            <w:tcW w:w="1276" w:type="dxa"/>
            <w:vMerge/>
            <w:hideMark/>
          </w:tcPr>
          <w:p w14:paraId="10EA49BD" w14:textId="77777777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071B9422" w14:textId="7777777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10CBA3A9" w14:textId="77777777" w:rsidR="00B778C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1.111 </w:t>
            </w:r>
          </w:p>
          <w:p w14:paraId="480E96DF" w14:textId="5A1FCB6B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1.055, 1.171)</w:t>
            </w:r>
          </w:p>
        </w:tc>
        <w:tc>
          <w:tcPr>
            <w:tcW w:w="1191" w:type="dxa"/>
            <w:noWrap/>
            <w:hideMark/>
          </w:tcPr>
          <w:p w14:paraId="6F51C35B" w14:textId="77777777" w:rsidR="00A61D99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554 </w:t>
            </w:r>
          </w:p>
          <w:p w14:paraId="72BEBD87" w14:textId="2EC05EEA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440,0.697)</w:t>
            </w:r>
          </w:p>
        </w:tc>
        <w:tc>
          <w:tcPr>
            <w:tcW w:w="1134" w:type="dxa"/>
            <w:noWrap/>
            <w:hideMark/>
          </w:tcPr>
          <w:p w14:paraId="7865DD89" w14:textId="77777777" w:rsidR="00047F2B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3 </w:t>
            </w:r>
          </w:p>
          <w:p w14:paraId="1A79E00D" w14:textId="5DA3ECF6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30,1.038)</w:t>
            </w:r>
          </w:p>
        </w:tc>
        <w:tc>
          <w:tcPr>
            <w:tcW w:w="1134" w:type="dxa"/>
            <w:noWrap/>
            <w:hideMark/>
          </w:tcPr>
          <w:p w14:paraId="7D70AF27" w14:textId="77777777" w:rsidR="00942180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.028 </w:t>
            </w:r>
          </w:p>
          <w:p w14:paraId="50951DE0" w14:textId="22CDBBFF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</w:t>
            </w:r>
            <w:r w:rsidR="006E2333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</w:t>
            </w:r>
            <w:r w:rsidR="009D735F"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086)</w:t>
            </w:r>
          </w:p>
        </w:tc>
        <w:tc>
          <w:tcPr>
            <w:tcW w:w="1191" w:type="dxa"/>
            <w:noWrap/>
            <w:hideMark/>
          </w:tcPr>
          <w:p w14:paraId="6B4A199A" w14:textId="77777777" w:rsidR="006938B6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2 </w:t>
            </w:r>
          </w:p>
          <w:p w14:paraId="03A7FB56" w14:textId="12C2BB97" w:rsidR="009D1842" w:rsidRPr="00A224AE" w:rsidRDefault="009D1842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899,1.009)</w:t>
            </w:r>
          </w:p>
        </w:tc>
        <w:tc>
          <w:tcPr>
            <w:tcW w:w="1134" w:type="dxa"/>
            <w:noWrap/>
            <w:hideMark/>
          </w:tcPr>
          <w:p w14:paraId="15AB4D98" w14:textId="77777777" w:rsidR="00957CD6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0.789 </w:t>
            </w:r>
          </w:p>
          <w:p w14:paraId="5E61C75D" w14:textId="27C129E5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34,0.847)</w:t>
            </w:r>
          </w:p>
        </w:tc>
        <w:tc>
          <w:tcPr>
            <w:tcW w:w="1134" w:type="dxa"/>
            <w:noWrap/>
            <w:hideMark/>
          </w:tcPr>
          <w:p w14:paraId="554A8DED" w14:textId="75A1E107" w:rsidR="00AF6827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8</w:t>
            </w:r>
            <w:r w:rsidR="00796A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8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682A32AB" w14:textId="5B1041F2" w:rsidR="009D1842" w:rsidRPr="00A224AE" w:rsidRDefault="009D184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0.7</w:t>
            </w:r>
            <w:r w:rsidR="00796A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42</w:t>
            </w:r>
            <w:r w:rsidRPr="00A224AE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,0.8</w:t>
            </w:r>
            <w:r w:rsidR="00796AE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80)</w:t>
            </w:r>
          </w:p>
        </w:tc>
      </w:tr>
    </w:tbl>
    <w:p w14:paraId="6FC4BCA7" w14:textId="4CCBB5CD" w:rsidR="009D1842" w:rsidRPr="00A224AE" w:rsidRDefault="00812DB6" w:rsidP="00B47EAC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* Adjusted for age, SES, diagnos</w:t>
      </w:r>
      <w:r w:rsidR="00796AE0">
        <w:rPr>
          <w:rFonts w:ascii="Times New Roman" w:hAnsi="Times New Roman" w:cs="Times New Roman"/>
          <w:color w:val="000000" w:themeColor="text1"/>
          <w:sz w:val="18"/>
          <w:szCs w:val="18"/>
        </w:rPr>
        <w:t>tic</w:t>
      </w:r>
      <w:r w:rsidR="00A33279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year,</w:t>
      </w:r>
      <w:r w:rsidR="00E340E3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91AD6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morbidity, and </w:t>
      </w:r>
      <w:r w:rsidR="00E340E3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stage </w:t>
      </w:r>
      <w:r w:rsidR="00796AE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(for </w:t>
      </w:r>
      <w:r w:rsidR="00E340E3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treatment</w:t>
      </w:r>
      <w:r w:rsidR="00796AE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utcomes)</w:t>
      </w:r>
      <w:r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: Multivariate logistic regression, excluding multiple primary cancer</w:t>
      </w:r>
      <w:r w:rsidR="0091749C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617C2F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(see text).</w:t>
      </w:r>
    </w:p>
    <w:p w14:paraId="69864408" w14:textId="463116F7" w:rsidR="00812DB6" w:rsidRPr="00A224AE" w:rsidRDefault="00812DB6" w:rsidP="00B47EAC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** Adjusted for age, SES, diagnos</w:t>
      </w:r>
      <w:r w:rsidR="00796AE0">
        <w:rPr>
          <w:rFonts w:ascii="Times New Roman" w:hAnsi="Times New Roman" w:cs="Times New Roman"/>
          <w:color w:val="000000" w:themeColor="text1"/>
          <w:sz w:val="18"/>
          <w:szCs w:val="18"/>
        </w:rPr>
        <w:t>tic</w:t>
      </w:r>
      <w:r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year, </w:t>
      </w:r>
      <w:r w:rsidR="00617C2F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st</w:t>
      </w:r>
      <w:r w:rsidR="00B91AD6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="00617C2F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ge</w:t>
      </w:r>
      <w:r w:rsidR="00B91AD6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comorbidity</w:t>
      </w:r>
      <w:r w:rsidR="00617C2F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B47EAC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nd </w:t>
      </w:r>
      <w:r w:rsidR="00796AE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irst round treatment by surgery, radiotherapy and systemic </w:t>
      </w:r>
      <w:r w:rsidR="00B47EAC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t</w:t>
      </w:r>
      <w:r w:rsidR="00796AE0">
        <w:rPr>
          <w:rFonts w:ascii="Times New Roman" w:hAnsi="Times New Roman" w:cs="Times New Roman"/>
          <w:color w:val="000000" w:themeColor="text1"/>
          <w:sz w:val="18"/>
          <w:szCs w:val="18"/>
        </w:rPr>
        <w:t>herapy</w:t>
      </w:r>
      <w:r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Multivariate </w:t>
      </w:r>
      <w:r w:rsidR="00B47EAC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roportional hazards </w:t>
      </w:r>
      <w:r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regression, exclud</w:t>
      </w:r>
      <w:r w:rsidR="00C4091D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g </w:t>
      </w:r>
      <w:r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multiple primary cancer</w:t>
      </w:r>
      <w:r w:rsidR="00B47EAC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C743BA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="00D67603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Date of censoring of live cases 5 years p</w:t>
      </w:r>
      <w:r w:rsidR="0091749C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o</w:t>
      </w:r>
      <w:r w:rsidR="00D67603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st</w:t>
      </w:r>
      <w:r w:rsidR="0091749C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-</w:t>
      </w:r>
      <w:r w:rsidR="00D67603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diagnosis </w:t>
      </w:r>
      <w:r w:rsidR="00C743BA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 </w:t>
      </w:r>
      <w:r w:rsidR="00D67603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on April 30</w:t>
      </w:r>
      <w:r w:rsidR="00D67603" w:rsidRPr="00A224AE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th</w:t>
      </w:r>
      <w:r w:rsidR="00D67603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020, whichever came first (see text</w:t>
      </w:r>
      <w:bookmarkStart w:id="0" w:name="_GoBack"/>
      <w:bookmarkEnd w:id="0"/>
      <w:r w:rsidR="00D67603"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).</w:t>
      </w:r>
    </w:p>
    <w:p w14:paraId="0395BBD6" w14:textId="190DBF1D" w:rsidR="009567F2" w:rsidRPr="00A224AE" w:rsidRDefault="009567F2" w:rsidP="00B47EAC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224AE">
        <w:rPr>
          <w:rFonts w:ascii="Times New Roman" w:hAnsi="Times New Roman" w:cs="Times New Roman"/>
          <w:color w:val="000000" w:themeColor="text1"/>
          <w:sz w:val="18"/>
          <w:szCs w:val="18"/>
        </w:rPr>
        <w:t>CIs – confidence intervals</w:t>
      </w:r>
      <w:r w:rsidR="002F0F19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74392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sectPr w:rsidR="009567F2" w:rsidRPr="00A224AE" w:rsidSect="009D1842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D1842"/>
    <w:rsid w:val="00000BCE"/>
    <w:rsid w:val="00013703"/>
    <w:rsid w:val="0003139C"/>
    <w:rsid w:val="00047F2B"/>
    <w:rsid w:val="000734C7"/>
    <w:rsid w:val="000A39BF"/>
    <w:rsid w:val="000A429F"/>
    <w:rsid w:val="000B50CF"/>
    <w:rsid w:val="00103E49"/>
    <w:rsid w:val="00124FAE"/>
    <w:rsid w:val="00137A8A"/>
    <w:rsid w:val="00142038"/>
    <w:rsid w:val="0021422A"/>
    <w:rsid w:val="00224FC9"/>
    <w:rsid w:val="00257B37"/>
    <w:rsid w:val="00284B92"/>
    <w:rsid w:val="002A3C56"/>
    <w:rsid w:val="002B7083"/>
    <w:rsid w:val="002D2ADC"/>
    <w:rsid w:val="002E5976"/>
    <w:rsid w:val="002F0F19"/>
    <w:rsid w:val="00323558"/>
    <w:rsid w:val="0035294B"/>
    <w:rsid w:val="003A3B3F"/>
    <w:rsid w:val="003A4EE5"/>
    <w:rsid w:val="003B01A7"/>
    <w:rsid w:val="003D60E2"/>
    <w:rsid w:val="003E6C81"/>
    <w:rsid w:val="00424DB5"/>
    <w:rsid w:val="004376A3"/>
    <w:rsid w:val="00482660"/>
    <w:rsid w:val="00490372"/>
    <w:rsid w:val="004D09AC"/>
    <w:rsid w:val="004D3701"/>
    <w:rsid w:val="004E2144"/>
    <w:rsid w:val="00520598"/>
    <w:rsid w:val="00520805"/>
    <w:rsid w:val="00541507"/>
    <w:rsid w:val="0056173A"/>
    <w:rsid w:val="0057689F"/>
    <w:rsid w:val="005A1B52"/>
    <w:rsid w:val="005A4B8F"/>
    <w:rsid w:val="005C6AC0"/>
    <w:rsid w:val="00617C2F"/>
    <w:rsid w:val="006222E3"/>
    <w:rsid w:val="006542BE"/>
    <w:rsid w:val="00656404"/>
    <w:rsid w:val="00673525"/>
    <w:rsid w:val="006938B6"/>
    <w:rsid w:val="006B01CE"/>
    <w:rsid w:val="006B63F9"/>
    <w:rsid w:val="006E2333"/>
    <w:rsid w:val="007363AA"/>
    <w:rsid w:val="00743925"/>
    <w:rsid w:val="00761D69"/>
    <w:rsid w:val="00774DB8"/>
    <w:rsid w:val="00786D5D"/>
    <w:rsid w:val="00796AE0"/>
    <w:rsid w:val="00796BFE"/>
    <w:rsid w:val="007B5918"/>
    <w:rsid w:val="007D07C1"/>
    <w:rsid w:val="007E4309"/>
    <w:rsid w:val="007E669E"/>
    <w:rsid w:val="007E6D63"/>
    <w:rsid w:val="00812DB6"/>
    <w:rsid w:val="00880725"/>
    <w:rsid w:val="00892AB3"/>
    <w:rsid w:val="0091749C"/>
    <w:rsid w:val="00942180"/>
    <w:rsid w:val="009431F8"/>
    <w:rsid w:val="009567F2"/>
    <w:rsid w:val="00957CD6"/>
    <w:rsid w:val="00985203"/>
    <w:rsid w:val="00993194"/>
    <w:rsid w:val="009A0D0C"/>
    <w:rsid w:val="009A243C"/>
    <w:rsid w:val="009B37D2"/>
    <w:rsid w:val="009D1842"/>
    <w:rsid w:val="009D735F"/>
    <w:rsid w:val="00A0123C"/>
    <w:rsid w:val="00A224AE"/>
    <w:rsid w:val="00A33279"/>
    <w:rsid w:val="00A61D99"/>
    <w:rsid w:val="00A73871"/>
    <w:rsid w:val="00A8127C"/>
    <w:rsid w:val="00A90F76"/>
    <w:rsid w:val="00A965EA"/>
    <w:rsid w:val="00AA0ED9"/>
    <w:rsid w:val="00AA0EDB"/>
    <w:rsid w:val="00AD757F"/>
    <w:rsid w:val="00AF6827"/>
    <w:rsid w:val="00B24D6B"/>
    <w:rsid w:val="00B336F5"/>
    <w:rsid w:val="00B47EAC"/>
    <w:rsid w:val="00B62216"/>
    <w:rsid w:val="00B73AB0"/>
    <w:rsid w:val="00B74D83"/>
    <w:rsid w:val="00B778C6"/>
    <w:rsid w:val="00B907C4"/>
    <w:rsid w:val="00B91AD6"/>
    <w:rsid w:val="00BD497E"/>
    <w:rsid w:val="00BE16AC"/>
    <w:rsid w:val="00BE5D12"/>
    <w:rsid w:val="00C02DE8"/>
    <w:rsid w:val="00C13266"/>
    <w:rsid w:val="00C272F0"/>
    <w:rsid w:val="00C3289E"/>
    <w:rsid w:val="00C4091D"/>
    <w:rsid w:val="00C743BA"/>
    <w:rsid w:val="00CB7D3A"/>
    <w:rsid w:val="00CD5B10"/>
    <w:rsid w:val="00CD6125"/>
    <w:rsid w:val="00CD78F4"/>
    <w:rsid w:val="00D44105"/>
    <w:rsid w:val="00D67603"/>
    <w:rsid w:val="00D7600C"/>
    <w:rsid w:val="00D85122"/>
    <w:rsid w:val="00D86FC3"/>
    <w:rsid w:val="00D87D31"/>
    <w:rsid w:val="00DA4D92"/>
    <w:rsid w:val="00DD4467"/>
    <w:rsid w:val="00DF3DC1"/>
    <w:rsid w:val="00E03745"/>
    <w:rsid w:val="00E340E3"/>
    <w:rsid w:val="00E65B6B"/>
    <w:rsid w:val="00EA02A9"/>
    <w:rsid w:val="00EB7F97"/>
    <w:rsid w:val="00EF7975"/>
    <w:rsid w:val="00F236DE"/>
    <w:rsid w:val="00F470A4"/>
    <w:rsid w:val="00F55408"/>
    <w:rsid w:val="00F86BCE"/>
    <w:rsid w:val="00F97FBB"/>
    <w:rsid w:val="00FE0F24"/>
    <w:rsid w:val="00FE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83A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18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6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7</Words>
  <Characters>4258</Characters>
  <Application>Microsoft Office Word</Application>
  <DocSecurity>0</DocSecurity>
  <Lines>473</Lines>
  <Paragraphs>4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Johnson</dc:creator>
  <cp:keywords/>
  <dc:description/>
  <cp:lastModifiedBy>MCALORING</cp:lastModifiedBy>
  <cp:revision>3</cp:revision>
  <dcterms:created xsi:type="dcterms:W3CDTF">2021-01-26T21:24:00Z</dcterms:created>
  <dcterms:modified xsi:type="dcterms:W3CDTF">2021-02-04T07:15:00Z</dcterms:modified>
</cp:coreProperties>
</file>